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91BEC" w14:textId="354B48E4" w:rsidR="004C6F31" w:rsidRPr="004C6F31" w:rsidRDefault="00101DCE" w:rsidP="004C6F31">
      <w:pPr>
        <w:spacing w:line="360" w:lineRule="auto"/>
        <w:rPr>
          <w:rFonts w:ascii="Times New Roman" w:hAnsi="Times New Roman" w:cs="Times New Roman"/>
          <w:lang w:val="en-US"/>
        </w:rPr>
      </w:pPr>
      <w:r w:rsidRPr="00101DCE">
        <w:rPr>
          <w:rFonts w:ascii="Times New Roman" w:hAnsi="Times New Roman" w:cs="Times New Roman"/>
          <w:b/>
          <w:bCs/>
          <w:lang w:val="en-US"/>
        </w:rPr>
        <w:t>Supplementary Table S</w:t>
      </w:r>
      <w:r w:rsidR="00EA1B8E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Summary of optimized parameters for all the eight supervised machine learning algorithms used in the stud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376"/>
        <w:gridCol w:w="3221"/>
      </w:tblGrid>
      <w:tr w:rsidR="004C6F31" w:rsidRPr="00342102" w14:paraId="26FABF1B" w14:textId="77777777" w:rsidTr="004C6F31">
        <w:trPr>
          <w:trHeight w:val="312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D020E" w14:textId="77777777" w:rsidR="004C6F31" w:rsidRPr="004C6F31" w:rsidRDefault="004C6F31" w:rsidP="00A43006">
            <w:pPr>
              <w:jc w:val="center"/>
              <w:rPr>
                <w:b/>
                <w:bCs/>
                <w:sz w:val="24"/>
                <w:szCs w:val="24"/>
              </w:rPr>
            </w:pPr>
            <w:r w:rsidRPr="004C6F31">
              <w:rPr>
                <w:b/>
                <w:bCs/>
                <w:sz w:val="24"/>
                <w:szCs w:val="24"/>
              </w:rPr>
              <w:t>Models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4BC97" w14:textId="77777777" w:rsidR="004C6F31" w:rsidRPr="004C6F31" w:rsidRDefault="004C6F31" w:rsidP="00A43006">
            <w:pPr>
              <w:jc w:val="center"/>
              <w:rPr>
                <w:b/>
                <w:bCs/>
                <w:sz w:val="24"/>
                <w:szCs w:val="24"/>
              </w:rPr>
            </w:pPr>
            <w:r w:rsidRPr="004C6F31">
              <w:rPr>
                <w:b/>
                <w:bCs/>
                <w:sz w:val="24"/>
                <w:szCs w:val="24"/>
              </w:rPr>
              <w:t>Tuning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4396BD" w14:textId="77777777" w:rsidR="004C6F31" w:rsidRPr="00342102" w:rsidRDefault="004C6F31" w:rsidP="00A43006">
            <w:pPr>
              <w:jc w:val="center"/>
              <w:rPr>
                <w:b/>
                <w:sz w:val="24"/>
                <w:szCs w:val="24"/>
              </w:rPr>
            </w:pPr>
            <w:r w:rsidRPr="00342102">
              <w:rPr>
                <w:b/>
                <w:sz w:val="24"/>
                <w:szCs w:val="24"/>
              </w:rPr>
              <w:t>Optimized tuning parameters</w:t>
            </w:r>
          </w:p>
        </w:tc>
      </w:tr>
      <w:tr w:rsidR="004C6F31" w:rsidRPr="00342102" w14:paraId="7C5A5BAB" w14:textId="77777777" w:rsidTr="004C6F31">
        <w:trPr>
          <w:trHeight w:val="31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23E9B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CNN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8AB4F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Con Layer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0C0B7DD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ayer=6</w:t>
            </w:r>
          </w:p>
        </w:tc>
      </w:tr>
      <w:tr w:rsidR="004C6F31" w:rsidRPr="00342102" w14:paraId="2878F688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17BACC7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024D5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Max Pooling Layer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B1F7B7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ayer=3</w:t>
            </w:r>
          </w:p>
        </w:tc>
      </w:tr>
      <w:tr w:rsidR="004C6F31" w:rsidRPr="00342102" w14:paraId="236D3B83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3968B15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29001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filter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3B3501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5*1, 3*1</w:t>
            </w:r>
          </w:p>
        </w:tc>
      </w:tr>
      <w:tr w:rsidR="004C6F31" w:rsidRPr="00342102" w14:paraId="231E7522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090CEDB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C7F3A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activation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899B79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tanh, softmax</w:t>
            </w:r>
          </w:p>
        </w:tc>
      </w:tr>
      <w:tr w:rsidR="004C6F31" w:rsidRPr="00342102" w14:paraId="7CA2C6CC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2805CB6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19745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oss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C51426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categorical_crossentropy</w:t>
            </w:r>
          </w:p>
        </w:tc>
      </w:tr>
      <w:tr w:rsidR="004C6F31" w:rsidRPr="00342102" w14:paraId="13C7F1DE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18DE1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C9754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optimizer</w:t>
            </w:r>
          </w:p>
        </w:tc>
        <w:tc>
          <w:tcPr>
            <w:tcW w:w="322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6639E5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adam</w:t>
            </w:r>
          </w:p>
        </w:tc>
      </w:tr>
      <w:tr w:rsidR="004C6F31" w:rsidRPr="00342102" w14:paraId="203086EC" w14:textId="77777777" w:rsidTr="004C6F31">
        <w:trPr>
          <w:trHeight w:val="31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685CC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DT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7CD22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criterion (standards used for splitting nodes)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7A56C16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criterion = "gini"</w:t>
            </w:r>
          </w:p>
        </w:tc>
      </w:tr>
      <w:tr w:rsidR="004C6F31" w:rsidRPr="00342102" w14:paraId="53E9FC27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0B4DA30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31DBC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splitter (select the split strategy on each node)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3874EA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splitter = "best"</w:t>
            </w:r>
          </w:p>
        </w:tc>
      </w:tr>
      <w:tr w:rsidR="004C6F31" w:rsidRPr="00342102" w14:paraId="2F650B3D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27B3CC5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73691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Depth (maximum depth of number)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55532F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Depth = "None"</w:t>
            </w:r>
          </w:p>
        </w:tc>
      </w:tr>
      <w:tr w:rsidR="004C6F31" w:rsidRPr="00342102" w14:paraId="20369C6B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D02D8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2F096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min_samples_split (minimum number of samples)</w:t>
            </w:r>
          </w:p>
        </w:tc>
        <w:tc>
          <w:tcPr>
            <w:tcW w:w="322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A47558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min_samples_split = 2</w:t>
            </w:r>
          </w:p>
        </w:tc>
      </w:tr>
      <w:tr w:rsidR="004C6F31" w:rsidRPr="00342102" w14:paraId="1DBA9E69" w14:textId="77777777" w:rsidTr="004C6F31">
        <w:trPr>
          <w:trHeight w:val="31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B7A7A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GRU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690B5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GRU Layer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75A494B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ayer=3</w:t>
            </w:r>
          </w:p>
        </w:tc>
      </w:tr>
      <w:tr w:rsidR="004C6F31" w:rsidRPr="00342102" w14:paraId="65B4AB18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B5BE5A8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62AC2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Dropout Layer, Dropout rate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232E51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ayer=2, rate=0.2</w:t>
            </w:r>
          </w:p>
        </w:tc>
      </w:tr>
      <w:tr w:rsidR="004C6F31" w:rsidRPr="00342102" w14:paraId="74FF51FD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F14B778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F6B2F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activation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4FB5D5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relu, softmax</w:t>
            </w:r>
          </w:p>
        </w:tc>
      </w:tr>
      <w:tr w:rsidR="004C6F31" w:rsidRPr="00342102" w14:paraId="794D8B1E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1F95E29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DF920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oss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6B1D3E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categorical_crossentropy</w:t>
            </w:r>
          </w:p>
        </w:tc>
      </w:tr>
      <w:tr w:rsidR="004C6F31" w:rsidRPr="00342102" w14:paraId="14C534E3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EF58F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F4BF0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optimizer</w:t>
            </w:r>
          </w:p>
        </w:tc>
        <w:tc>
          <w:tcPr>
            <w:tcW w:w="322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90F9A0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adam</w:t>
            </w:r>
          </w:p>
        </w:tc>
      </w:tr>
      <w:tr w:rsidR="004C6F31" w:rsidRPr="00342102" w14:paraId="47C1AA54" w14:textId="77777777" w:rsidTr="004C6F31">
        <w:trPr>
          <w:trHeight w:val="31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AA00F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STM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B571D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STM Layer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2B9AA29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ayer=3</w:t>
            </w:r>
          </w:p>
        </w:tc>
      </w:tr>
      <w:tr w:rsidR="004C6F31" w:rsidRPr="00342102" w14:paraId="01B88099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BB044A3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5FF2C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Dropout Layer, Dropout rate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5B32CB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ayer=2, rate=0.2</w:t>
            </w:r>
          </w:p>
        </w:tc>
      </w:tr>
      <w:tr w:rsidR="004C6F31" w:rsidRPr="00342102" w14:paraId="7536D39F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E2A21F6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58C92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activation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CEA258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relu, softmax</w:t>
            </w:r>
          </w:p>
        </w:tc>
      </w:tr>
      <w:tr w:rsidR="004C6F31" w:rsidRPr="00342102" w14:paraId="7603AFC5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36169CE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4E52B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oss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787A97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categorical_crossentropy</w:t>
            </w:r>
          </w:p>
        </w:tc>
      </w:tr>
      <w:tr w:rsidR="004C6F31" w:rsidRPr="00342102" w14:paraId="21854D97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B0C42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204D6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optimizer</w:t>
            </w:r>
          </w:p>
        </w:tc>
        <w:tc>
          <w:tcPr>
            <w:tcW w:w="322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D05CCF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adam</w:t>
            </w:r>
          </w:p>
        </w:tc>
      </w:tr>
      <w:tr w:rsidR="004C6F31" w:rsidRPr="00342102" w14:paraId="56F43268" w14:textId="77777777" w:rsidTr="004C6F31">
        <w:trPr>
          <w:trHeight w:val="31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E4BE9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MLP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2EA02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Dense Layer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1C829B0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ayer=3</w:t>
            </w:r>
          </w:p>
        </w:tc>
      </w:tr>
      <w:tr w:rsidR="004C6F31" w:rsidRPr="00342102" w14:paraId="0302CAB7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13EA814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3017A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Dropout Layer, Dropout rate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1C62B0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ayer=3, rate=0.1, 0.2</w:t>
            </w:r>
          </w:p>
        </w:tc>
      </w:tr>
      <w:tr w:rsidR="004C6F31" w:rsidRPr="00342102" w14:paraId="1EA4F1D0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D277A9E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7B25B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activation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A204F4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relu, softmax</w:t>
            </w:r>
          </w:p>
        </w:tc>
      </w:tr>
      <w:tr w:rsidR="004C6F31" w:rsidRPr="00342102" w14:paraId="40B6CB85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8DD8511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6A21D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oss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C5EA36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categorical_crossentropy</w:t>
            </w:r>
          </w:p>
        </w:tc>
      </w:tr>
      <w:tr w:rsidR="004C6F31" w:rsidRPr="00342102" w14:paraId="65E4BC8A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A861B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79D04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optimizer</w:t>
            </w:r>
          </w:p>
        </w:tc>
        <w:tc>
          <w:tcPr>
            <w:tcW w:w="322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7F68CF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adam</w:t>
            </w:r>
          </w:p>
        </w:tc>
      </w:tr>
      <w:tr w:rsidR="004C6F31" w:rsidRPr="00342102" w14:paraId="13C726C4" w14:textId="77777777" w:rsidTr="004C6F31">
        <w:trPr>
          <w:trHeight w:val="312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1F731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RF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4CC59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Subtrees (# n_estimators)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F038FD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n_estimators=100</w:t>
            </w:r>
          </w:p>
        </w:tc>
      </w:tr>
      <w:tr w:rsidR="004C6F31" w:rsidRPr="00342102" w14:paraId="0867E1B2" w14:textId="77777777" w:rsidTr="004C6F31">
        <w:trPr>
          <w:trHeight w:val="31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6F369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SimpleRNN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4E48E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SimpleRNN Layer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AD0D429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ayer=3</w:t>
            </w:r>
          </w:p>
        </w:tc>
      </w:tr>
      <w:tr w:rsidR="004C6F31" w:rsidRPr="00342102" w14:paraId="40C52C88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44A1101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B14B3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Dropout Layer, Dropout rate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D5FFDB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ayer=2, rate=0.2</w:t>
            </w:r>
          </w:p>
        </w:tc>
      </w:tr>
      <w:tr w:rsidR="004C6F31" w:rsidRPr="00342102" w14:paraId="3FB81730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74A2B2E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77262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activation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9BD7F1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relu, softmax</w:t>
            </w:r>
          </w:p>
        </w:tc>
      </w:tr>
      <w:tr w:rsidR="004C6F31" w:rsidRPr="00342102" w14:paraId="3BB765F5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45E4FBA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54A65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loss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A3C489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categorical_crossentropy</w:t>
            </w:r>
          </w:p>
        </w:tc>
      </w:tr>
      <w:tr w:rsidR="004C6F31" w:rsidRPr="00342102" w14:paraId="6B6F0AA1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F311A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B5A01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optimizer</w:t>
            </w:r>
          </w:p>
        </w:tc>
        <w:tc>
          <w:tcPr>
            <w:tcW w:w="322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D8D4F7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adam</w:t>
            </w:r>
          </w:p>
        </w:tc>
      </w:tr>
      <w:tr w:rsidR="004C6F31" w:rsidRPr="00342102" w14:paraId="3FBBF532" w14:textId="77777777" w:rsidTr="004C6F31">
        <w:trPr>
          <w:trHeight w:val="31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7A8EB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SVM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7FE89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C (Penalty coefficient)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08CAC54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C=1</w:t>
            </w:r>
          </w:p>
        </w:tc>
      </w:tr>
      <w:tr w:rsidR="004C6F31" w:rsidRPr="00342102" w14:paraId="13DC2789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8BA6179" w14:textId="77777777" w:rsidR="004C6F31" w:rsidRPr="00342102" w:rsidRDefault="004C6F31" w:rsidP="00A43006">
            <w:pPr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A1E6D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kernel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ADE94D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kernel="rbf"</w:t>
            </w:r>
          </w:p>
        </w:tc>
      </w:tr>
      <w:tr w:rsidR="004C6F31" w:rsidRPr="00342102" w14:paraId="01686E01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FE57048" w14:textId="77777777" w:rsidR="004C6F31" w:rsidRPr="00342102" w:rsidRDefault="004C6F31" w:rsidP="00A43006">
            <w:pPr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17F3B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gamma (Kernel function coefficient)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4AC4B0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gamma=0.001</w:t>
            </w:r>
          </w:p>
        </w:tc>
      </w:tr>
      <w:tr w:rsidR="004C6F31" w:rsidRPr="00342102" w14:paraId="24BCC16C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E50DC94" w14:textId="77777777" w:rsidR="004C6F31" w:rsidRPr="00342102" w:rsidRDefault="004C6F31" w:rsidP="00A43006">
            <w:pPr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AE6CC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degree (Polynomial kernel order)</w:t>
            </w:r>
          </w:p>
        </w:tc>
        <w:tc>
          <w:tcPr>
            <w:tcW w:w="32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E4D499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degree=3</w:t>
            </w:r>
          </w:p>
        </w:tc>
      </w:tr>
      <w:tr w:rsidR="004C6F31" w:rsidRPr="00342102" w14:paraId="214B3DF5" w14:textId="77777777" w:rsidTr="004C6F31">
        <w:trPr>
          <w:trHeight w:val="312"/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50121" w14:textId="77777777" w:rsidR="004C6F31" w:rsidRPr="00342102" w:rsidRDefault="004C6F31" w:rsidP="00A43006">
            <w:pPr>
              <w:rPr>
                <w:sz w:val="24"/>
                <w:szCs w:val="24"/>
              </w:rPr>
            </w:pPr>
          </w:p>
        </w:tc>
        <w:tc>
          <w:tcPr>
            <w:tcW w:w="4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95854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decision_function_shape</w:t>
            </w:r>
          </w:p>
        </w:tc>
        <w:tc>
          <w:tcPr>
            <w:tcW w:w="322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5E8CC6" w14:textId="77777777" w:rsidR="004C6F31" w:rsidRPr="00342102" w:rsidRDefault="004C6F31" w:rsidP="00A43006">
            <w:pPr>
              <w:jc w:val="center"/>
              <w:rPr>
                <w:sz w:val="24"/>
                <w:szCs w:val="24"/>
              </w:rPr>
            </w:pPr>
            <w:r w:rsidRPr="00342102">
              <w:rPr>
                <w:sz w:val="24"/>
                <w:szCs w:val="24"/>
              </w:rPr>
              <w:t>decision_function_shape='ovr'</w:t>
            </w:r>
          </w:p>
        </w:tc>
      </w:tr>
    </w:tbl>
    <w:p w14:paraId="342E296D" w14:textId="77777777" w:rsidR="00101DCE" w:rsidRPr="00101DCE" w:rsidRDefault="00101DCE">
      <w:pPr>
        <w:rPr>
          <w:lang w:val="en-US"/>
        </w:rPr>
      </w:pPr>
    </w:p>
    <w:sectPr w:rsidR="00101DCE" w:rsidRPr="00101DCE" w:rsidSect="007339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DCE"/>
    <w:rsid w:val="00101DCE"/>
    <w:rsid w:val="00195634"/>
    <w:rsid w:val="002916B2"/>
    <w:rsid w:val="002F41AB"/>
    <w:rsid w:val="00353C09"/>
    <w:rsid w:val="003D394A"/>
    <w:rsid w:val="004C6F31"/>
    <w:rsid w:val="0057780F"/>
    <w:rsid w:val="006D4829"/>
    <w:rsid w:val="006E3BAF"/>
    <w:rsid w:val="0073394C"/>
    <w:rsid w:val="007539E0"/>
    <w:rsid w:val="007C6A07"/>
    <w:rsid w:val="007E6C09"/>
    <w:rsid w:val="00871F98"/>
    <w:rsid w:val="00887F87"/>
    <w:rsid w:val="008A26BA"/>
    <w:rsid w:val="008C2ED4"/>
    <w:rsid w:val="008F5342"/>
    <w:rsid w:val="00A832ED"/>
    <w:rsid w:val="00D070B2"/>
    <w:rsid w:val="00EA047C"/>
    <w:rsid w:val="00EA1B8E"/>
    <w:rsid w:val="00FD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4FF31"/>
  <w15:chartTrackingRefBased/>
  <w15:docId w15:val="{1EFFCEBB-D6A3-464B-B7CA-9AD2AEC76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01DCE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iang Wang</cp:lastModifiedBy>
  <cp:revision>5</cp:revision>
  <dcterms:created xsi:type="dcterms:W3CDTF">2021-10-17T08:47:00Z</dcterms:created>
  <dcterms:modified xsi:type="dcterms:W3CDTF">2022-01-24T18:09:00Z</dcterms:modified>
</cp:coreProperties>
</file>